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2BBE1D02" wp14:paraId="3A628D03" wp14:textId="4D0DBE8F">
      <w:pPr>
        <w:spacing w:after="160" w:line="256" w:lineRule="auto"/>
        <w:jc w:val="center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BBE1D02" w:rsidR="69FEAB0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ppendix D</w:t>
      </w:r>
    </w:p>
    <w:p xmlns:wp14="http://schemas.microsoft.com/office/word/2010/wordml" w:rsidP="2BBE1D02" wp14:paraId="3944AF6D" wp14:textId="1599C031">
      <w:pPr>
        <w:spacing w:after="160" w:line="256" w:lineRule="auto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BBE1D02" w:rsidR="69FEAB0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Ballistic and biological factors affecting the management and prognosis of spinal gunshot wounds. Table adapted from Jaiswal et al., Asian Spine Journal 2013. 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9360"/>
      </w:tblGrid>
      <w:tr w:rsidR="2BBE1D02" w:rsidTr="4FDC37C5" w14:paraId="0CA8BFFD">
        <w:trPr>
          <w:trHeight w:val="300"/>
        </w:trPr>
        <w:tc>
          <w:tcPr>
            <w:tcW w:w="9360" w:type="dxa"/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2BBE1D02" w:rsidP="2BBE1D02" w:rsidRDefault="2BBE1D02" w14:paraId="353FC249" w14:textId="36A0256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BE1D02" w:rsidR="2BBE1D0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Ballistic Factors</w:t>
            </w:r>
          </w:p>
        </w:tc>
      </w:tr>
      <w:tr w:rsidR="2BBE1D02" w:rsidTr="4FDC37C5" w14:paraId="31E0AA52">
        <w:trPr>
          <w:trHeight w:val="300"/>
        </w:trPr>
        <w:tc>
          <w:tcPr>
            <w:tcW w:w="9360" w:type="dxa"/>
            <w:tcMar>
              <w:left w:w="105" w:type="dxa"/>
              <w:right w:w="105" w:type="dxa"/>
            </w:tcMar>
            <w:vAlign w:val="top"/>
          </w:tcPr>
          <w:p w:rsidR="2BBE1D02" w:rsidP="2BBE1D02" w:rsidRDefault="2BBE1D02" w14:paraId="624E68F0" w14:textId="70756E1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BE1D02" w:rsidR="2BBE1D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Type of firearm</w:t>
            </w:r>
          </w:p>
        </w:tc>
      </w:tr>
      <w:tr w:rsidR="2BBE1D02" w:rsidTr="4FDC37C5" w14:paraId="5ED01CC7">
        <w:trPr>
          <w:trHeight w:val="300"/>
        </w:trPr>
        <w:tc>
          <w:tcPr>
            <w:tcW w:w="9360" w:type="dxa"/>
            <w:tcMar>
              <w:left w:w="105" w:type="dxa"/>
              <w:right w:w="105" w:type="dxa"/>
            </w:tcMar>
            <w:vAlign w:val="top"/>
          </w:tcPr>
          <w:p w:rsidR="2BBE1D02" w:rsidP="2BBE1D02" w:rsidRDefault="2BBE1D02" w14:paraId="7333936F" w14:textId="4647E80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BE1D02" w:rsidR="2BBE1D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ize of the projectile/bullet</w:t>
            </w:r>
          </w:p>
        </w:tc>
      </w:tr>
      <w:tr w:rsidR="2BBE1D02" w:rsidTr="4FDC37C5" w14:paraId="61404A1D">
        <w:trPr>
          <w:trHeight w:val="300"/>
        </w:trPr>
        <w:tc>
          <w:tcPr>
            <w:tcW w:w="9360" w:type="dxa"/>
            <w:tcMar>
              <w:left w:w="105" w:type="dxa"/>
              <w:right w:w="105" w:type="dxa"/>
            </w:tcMar>
            <w:vAlign w:val="top"/>
          </w:tcPr>
          <w:p w:rsidR="2BBE1D02" w:rsidP="2BBE1D02" w:rsidRDefault="2BBE1D02" w14:paraId="4555DD82" w14:textId="5ACE3CD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BE1D02" w:rsidR="2BBE1D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omposition of the projectile/bullet (jacketed vs unjacketed)</w:t>
            </w:r>
          </w:p>
        </w:tc>
      </w:tr>
      <w:tr w:rsidR="2BBE1D02" w:rsidTr="4FDC37C5" w14:paraId="0C81FE67">
        <w:trPr>
          <w:trHeight w:val="300"/>
        </w:trPr>
        <w:tc>
          <w:tcPr>
            <w:tcW w:w="9360" w:type="dxa"/>
            <w:tcMar>
              <w:left w:w="105" w:type="dxa"/>
              <w:right w:w="105" w:type="dxa"/>
            </w:tcMar>
            <w:vAlign w:val="top"/>
          </w:tcPr>
          <w:p w:rsidR="2BBE1D02" w:rsidP="2BBE1D02" w:rsidRDefault="2BBE1D02" w14:paraId="26A19886" w14:textId="48DEEC2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BE1D02" w:rsidR="2BBE1D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peed of projectile/bullet</w:t>
            </w:r>
          </w:p>
        </w:tc>
      </w:tr>
      <w:tr w:rsidR="2BBE1D02" w:rsidTr="4FDC37C5" w14:paraId="574B4775">
        <w:trPr>
          <w:trHeight w:val="300"/>
        </w:trPr>
        <w:tc>
          <w:tcPr>
            <w:tcW w:w="9360" w:type="dxa"/>
            <w:tcMar>
              <w:left w:w="105" w:type="dxa"/>
              <w:right w:w="105" w:type="dxa"/>
            </w:tcMar>
            <w:vAlign w:val="top"/>
          </w:tcPr>
          <w:p w:rsidR="2BBE1D02" w:rsidP="2BBE1D02" w:rsidRDefault="2BBE1D02" w14:paraId="4B77032F" w14:textId="7C44E62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BE1D02" w:rsidR="2BBE1D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Distance between firearm and target</w:t>
            </w:r>
          </w:p>
        </w:tc>
      </w:tr>
      <w:tr w:rsidR="2BBE1D02" w:rsidTr="4FDC37C5" w14:paraId="685C5667">
        <w:trPr>
          <w:trHeight w:val="300"/>
        </w:trPr>
        <w:tc>
          <w:tcPr>
            <w:tcW w:w="9360" w:type="dxa"/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2BBE1D02" w:rsidP="2BBE1D02" w:rsidRDefault="2BBE1D02" w14:paraId="36E1BC3E" w14:textId="74F0A7AC">
            <w:pPr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BE1D02" w:rsidR="2BBE1D0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Biological Factors</w:t>
            </w:r>
          </w:p>
        </w:tc>
      </w:tr>
      <w:tr w:rsidR="2BBE1D02" w:rsidTr="4FDC37C5" w14:paraId="59E063CE">
        <w:trPr>
          <w:trHeight w:val="300"/>
        </w:trPr>
        <w:tc>
          <w:tcPr>
            <w:tcW w:w="9360" w:type="dxa"/>
            <w:tcMar>
              <w:left w:w="105" w:type="dxa"/>
              <w:right w:w="105" w:type="dxa"/>
            </w:tcMar>
            <w:vAlign w:val="top"/>
          </w:tcPr>
          <w:p w:rsidR="2BBE1D02" w:rsidP="2BBE1D02" w:rsidRDefault="2BBE1D02" w14:paraId="1009A3AC" w14:textId="2538DBA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BE1D02" w:rsidR="2BBE1D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ite of spine injury</w:t>
            </w:r>
          </w:p>
        </w:tc>
      </w:tr>
      <w:tr w:rsidR="2BBE1D02" w:rsidTr="4FDC37C5" w14:paraId="0CE8567B">
        <w:trPr>
          <w:trHeight w:val="300"/>
        </w:trPr>
        <w:tc>
          <w:tcPr>
            <w:tcW w:w="9360" w:type="dxa"/>
            <w:tcMar>
              <w:left w:w="105" w:type="dxa"/>
              <w:right w:w="105" w:type="dxa"/>
            </w:tcMar>
            <w:vAlign w:val="top"/>
          </w:tcPr>
          <w:p w:rsidR="2BBE1D02" w:rsidP="2BBE1D02" w:rsidRDefault="2BBE1D02" w14:paraId="29D12D9B" w14:textId="0311FFE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BE1D02" w:rsidR="2BBE1D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Vertebral column instability</w:t>
            </w:r>
          </w:p>
        </w:tc>
      </w:tr>
      <w:tr w:rsidR="2BBE1D02" w:rsidTr="4FDC37C5" w14:paraId="0FCEAFB6">
        <w:trPr>
          <w:trHeight w:val="300"/>
        </w:trPr>
        <w:tc>
          <w:tcPr>
            <w:tcW w:w="9360" w:type="dxa"/>
            <w:tcMar>
              <w:left w:w="105" w:type="dxa"/>
              <w:right w:w="105" w:type="dxa"/>
            </w:tcMar>
            <w:vAlign w:val="top"/>
          </w:tcPr>
          <w:p w:rsidR="2BBE1D02" w:rsidP="2BBE1D02" w:rsidRDefault="2BBE1D02" w14:paraId="3D30F74A" w14:textId="3DE7FF5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BE1D02" w:rsidR="2BBE1D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SF leak/dural tear</w:t>
            </w:r>
          </w:p>
        </w:tc>
      </w:tr>
      <w:tr w:rsidR="2BBE1D02" w:rsidTr="4FDC37C5" w14:paraId="6C14B1DE">
        <w:trPr>
          <w:trHeight w:val="300"/>
        </w:trPr>
        <w:tc>
          <w:tcPr>
            <w:tcW w:w="9360" w:type="dxa"/>
            <w:tcMar>
              <w:left w:w="105" w:type="dxa"/>
              <w:right w:w="105" w:type="dxa"/>
            </w:tcMar>
            <w:vAlign w:val="top"/>
          </w:tcPr>
          <w:p w:rsidR="2BBE1D02" w:rsidP="2BBE1D02" w:rsidRDefault="2BBE1D02" w14:paraId="6A947DB8" w14:textId="3FC293E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BE1D02" w:rsidR="2BBE1D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etained metallic/bony fragment in canal</w:t>
            </w:r>
          </w:p>
        </w:tc>
      </w:tr>
      <w:tr w:rsidR="2BBE1D02" w:rsidTr="4FDC37C5" w14:paraId="0DBBC7DD">
        <w:trPr>
          <w:trHeight w:val="300"/>
        </w:trPr>
        <w:tc>
          <w:tcPr>
            <w:tcW w:w="9360" w:type="dxa"/>
            <w:tcMar>
              <w:left w:w="105" w:type="dxa"/>
              <w:right w:w="105" w:type="dxa"/>
            </w:tcMar>
            <w:vAlign w:val="top"/>
          </w:tcPr>
          <w:p w:rsidR="2BBE1D02" w:rsidP="2BBE1D02" w:rsidRDefault="2BBE1D02" w14:paraId="14137DA3" w14:textId="731C578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BE1D02" w:rsidR="2BBE1D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ontaminated tissue in canal</w:t>
            </w:r>
          </w:p>
        </w:tc>
      </w:tr>
      <w:tr w:rsidR="2BBE1D02" w:rsidTr="4FDC37C5" w14:paraId="5A760A77">
        <w:trPr>
          <w:trHeight w:val="300"/>
        </w:trPr>
        <w:tc>
          <w:tcPr>
            <w:tcW w:w="9360" w:type="dxa"/>
            <w:tcMar>
              <w:left w:w="105" w:type="dxa"/>
              <w:right w:w="105" w:type="dxa"/>
            </w:tcMar>
            <w:vAlign w:val="top"/>
          </w:tcPr>
          <w:p w:rsidR="2BBE1D02" w:rsidP="2BBE1D02" w:rsidRDefault="2BBE1D02" w14:paraId="75630D6D" w14:textId="70368C4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BBE1D02" w:rsidR="2BBE1D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ssociated hollow viscus, lung or vascular injuries</w:t>
            </w:r>
          </w:p>
        </w:tc>
      </w:tr>
    </w:tbl>
    <w:p xmlns:wp14="http://schemas.microsoft.com/office/word/2010/wordml" w:rsidP="4FDC37C5" wp14:paraId="2F3C48A5" wp14:textId="24974839">
      <w:pPr>
        <w:spacing w:after="160" w:line="25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4FDC37C5" w:rsidR="0395DF71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bbreviations:</w:t>
      </w:r>
      <w:r w:rsidRPr="4FDC37C5" w:rsidR="0395DF7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CSF, cerebrospinal </w:t>
      </w:r>
      <w:r w:rsidRPr="4FDC37C5" w:rsidR="0395DF7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fluid</w:t>
      </w:r>
    </w:p>
    <w:p xmlns:wp14="http://schemas.microsoft.com/office/word/2010/wordml" w:rsidP="2BBE1D02" wp14:paraId="310B3BF1" wp14:textId="317E61D8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52BAF44C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7C8215A"/>
    <w:rsid w:val="0395DF71"/>
    <w:rsid w:val="2BBE1D02"/>
    <w:rsid w:val="4FDC37C5"/>
    <w:rsid w:val="67C8215A"/>
    <w:rsid w:val="69FEA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8215A"/>
  <w15:chartTrackingRefBased/>
  <w15:docId w15:val="{EAA89CA8-2338-49AB-90C3-67AFF11066A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12-30T23:41:11.6525100Z</dcterms:created>
  <dcterms:modified xsi:type="dcterms:W3CDTF">2025-03-09T21:05:05.8760322Z</dcterms:modified>
  <dc:creator>Sajni Amin</dc:creator>
  <lastModifiedBy>Sajni Amin</lastModifiedBy>
</coreProperties>
</file>